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AAE1D" w14:textId="77777777" w:rsidR="002442B1" w:rsidRDefault="002442B1" w:rsidP="002442B1">
      <w:pPr>
        <w:bidi w:val="0"/>
      </w:pPr>
      <w:r w:rsidRPr="00595C76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S1. </w:t>
      </w:r>
      <w:r w:rsidRPr="00987DF4">
        <w:rPr>
          <w:rFonts w:asciiTheme="majorBidi" w:eastAsia="Times New Roman" w:hAnsiTheme="majorBidi" w:cstheme="majorBidi"/>
          <w:sz w:val="24"/>
          <w:szCs w:val="24"/>
        </w:rPr>
        <w:t xml:space="preserve">List of sequences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of </w:t>
      </w:r>
      <w:proofErr w:type="spellStart"/>
      <w:r w:rsidRPr="00812943">
        <w:rPr>
          <w:rFonts w:asciiTheme="majorBidi" w:eastAsia="Times New Roman" w:hAnsiTheme="majorBidi" w:cstheme="majorBidi"/>
          <w:i/>
          <w:iCs/>
          <w:sz w:val="24"/>
          <w:szCs w:val="24"/>
        </w:rPr>
        <w:t>Pseudophoxinus</w:t>
      </w:r>
      <w:proofErr w:type="spellEnd"/>
      <w:r w:rsidRPr="00812943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sp.</w:t>
      </w:r>
      <w:r w:rsidRPr="00595C76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987DF4">
        <w:rPr>
          <w:rFonts w:asciiTheme="majorBidi" w:eastAsia="Times New Roman" w:hAnsiTheme="majorBidi" w:cstheme="majorBidi"/>
          <w:sz w:val="24"/>
          <w:szCs w:val="24"/>
        </w:rPr>
        <w:t>used for the reconstruction of a maximum likelihood phylogenetic tree based on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the barcode sequence from the</w:t>
      </w:r>
      <w:r w:rsidRPr="00987DF4">
        <w:rPr>
          <w:rFonts w:asciiTheme="majorBidi" w:eastAsia="Times New Roman" w:hAnsiTheme="majorBidi" w:cstheme="majorBidi"/>
          <w:sz w:val="24"/>
          <w:szCs w:val="24"/>
        </w:rPr>
        <w:t xml:space="preserve"> COI mitochondrial </w:t>
      </w:r>
      <w:r>
        <w:rPr>
          <w:rFonts w:asciiTheme="majorBidi" w:eastAsia="Times New Roman" w:hAnsiTheme="majorBidi" w:cstheme="majorBidi"/>
          <w:sz w:val="24"/>
          <w:szCs w:val="24"/>
        </w:rPr>
        <w:t>gene</w:t>
      </w:r>
      <w:r w:rsidRPr="00987DF4">
        <w:rPr>
          <w:rFonts w:asciiTheme="majorBidi" w:eastAsia="Times New Roman" w:hAnsiTheme="majorBidi" w:cstheme="majorBidi"/>
          <w:sz w:val="24"/>
          <w:szCs w:val="24"/>
        </w:rPr>
        <w:t>, and for the estimation of evolutionary divergence over sequence pairs between species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</w:p>
    <w:tbl>
      <w:tblPr>
        <w:tblW w:w="14024" w:type="dxa"/>
        <w:tblLook w:val="04A0" w:firstRow="1" w:lastRow="0" w:firstColumn="1" w:lastColumn="0" w:noHBand="0" w:noVBand="1"/>
      </w:tblPr>
      <w:tblGrid>
        <w:gridCol w:w="1195"/>
        <w:gridCol w:w="2623"/>
        <w:gridCol w:w="2976"/>
        <w:gridCol w:w="2552"/>
        <w:gridCol w:w="2410"/>
        <w:gridCol w:w="2268"/>
      </w:tblGrid>
      <w:tr w:rsidR="002442B1" w:rsidRPr="00A850E1" w14:paraId="1D44431A" w14:textId="77777777" w:rsidTr="00763C58">
        <w:trPr>
          <w:trHeight w:val="510"/>
        </w:trPr>
        <w:tc>
          <w:tcPr>
            <w:tcW w:w="119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C64DE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BI Accession</w:t>
            </w:r>
          </w:p>
        </w:tc>
        <w:tc>
          <w:tcPr>
            <w:tcW w:w="26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A84A33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es Cluster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335CD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Bank annotatio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7DADE7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o. Location /drainag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852BD2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EED3E9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men</w:t>
            </w: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voucher</w:t>
            </w:r>
          </w:p>
        </w:tc>
      </w:tr>
      <w:tr w:rsidR="002442B1" w:rsidRPr="00A850E1" w14:paraId="6DB72D06" w14:textId="77777777" w:rsidTr="00763C58">
        <w:trPr>
          <w:trHeight w:val="250"/>
        </w:trPr>
        <w:tc>
          <w:tcPr>
            <w:tcW w:w="11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EEB6C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43</w:t>
            </w:r>
          </w:p>
        </w:tc>
        <w:tc>
          <w:tcPr>
            <w:tcW w:w="26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A8A2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.nov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357B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f.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ervillei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97F0B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srael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Hula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BA83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91B41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.ke0009</w:t>
            </w:r>
          </w:p>
        </w:tc>
      </w:tr>
      <w:tr w:rsidR="002442B1" w:rsidRPr="00A850E1" w14:paraId="57E809CD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72861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3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4EBF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.nov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DAE63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erville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7DA6B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rael: Jord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2F52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D64323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NHTAU:P.15771.1</w:t>
            </w:r>
          </w:p>
        </w:tc>
      </w:tr>
      <w:tr w:rsidR="002442B1" w:rsidRPr="00A850E1" w14:paraId="1B343C57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CEDC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3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B42E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.nov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3C20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erville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7ACCF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rael: Jord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D5D5C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337C4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NHTAU:P.15826.2</w:t>
            </w:r>
          </w:p>
        </w:tc>
      </w:tr>
      <w:tr w:rsidR="002442B1" w:rsidRPr="00A850E1" w14:paraId="0FF9CB81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B891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4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6BC4C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.nov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2AF5C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erville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E5117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rael: Jord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98BB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71B35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NHTAU:P.15800.2</w:t>
            </w:r>
          </w:p>
        </w:tc>
      </w:tr>
      <w:tr w:rsidR="002442B1" w:rsidRPr="00A850E1" w14:paraId="2B7F9D84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0BE7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4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8F58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.nov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07C1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erville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52060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rael: Jord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7C82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778D9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NHTAU:P.15800.1</w:t>
            </w:r>
          </w:p>
        </w:tc>
      </w:tr>
      <w:tr w:rsidR="002442B1" w:rsidRPr="00A850E1" w14:paraId="64BDE7C4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AAB9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4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69DF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.nov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8121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erville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99BCB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rael: Jord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AAC7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C806E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NHTAU:P.15771.2</w:t>
            </w:r>
          </w:p>
        </w:tc>
      </w:tr>
      <w:tr w:rsidR="002442B1" w:rsidRPr="00A850E1" w14:paraId="6797BDB9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1433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3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C55D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.nov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70B0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erville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EDC2A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rael: Sea of Galile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1222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39204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NHTAU:P.14406</w:t>
            </w:r>
          </w:p>
        </w:tc>
      </w:tr>
      <w:tr w:rsidR="002442B1" w:rsidRPr="00A850E1" w14:paraId="3F34BBDD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6471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38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0F70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.nov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15C3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erville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BD5A3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rael: Sea of Galile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FD3B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2AC782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NHTAU:P.14428</w:t>
            </w:r>
          </w:p>
        </w:tc>
      </w:tr>
      <w:tr w:rsidR="002442B1" w:rsidRPr="00A850E1" w14:paraId="4607A895" w14:textId="77777777" w:rsidTr="00763C58">
        <w:trPr>
          <w:trHeight w:val="26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517EE0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3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212FC6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.nov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69B2F1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erville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B0291E2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rael: Sea of Galile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CA345C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B8790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NHTAU:P.14421</w:t>
            </w:r>
          </w:p>
        </w:tc>
      </w:tr>
      <w:tr w:rsidR="002442B1" w:rsidRPr="00A850E1" w14:paraId="1CC47095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B27F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448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8B4F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2AB0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87387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rael: Jord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4D42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CC2C1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2181</w:t>
            </w:r>
          </w:p>
        </w:tc>
      </w:tr>
      <w:tr w:rsidR="002442B1" w:rsidRPr="00A850E1" w14:paraId="637C1D5E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FD24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3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2D8F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965A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D71D0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srael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m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4109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1DCE33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NHTAU:P.14308</w:t>
            </w:r>
          </w:p>
        </w:tc>
      </w:tr>
      <w:tr w:rsidR="002442B1" w:rsidRPr="00A850E1" w14:paraId="673A4D8F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F8AB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3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A94E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05C9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D8098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srael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m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B42B3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DAB40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NHTAU:P.14311</w:t>
            </w:r>
          </w:p>
        </w:tc>
      </w:tr>
      <w:tr w:rsidR="002442B1" w:rsidRPr="00A850E1" w14:paraId="17650276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E43E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3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111A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DECE3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57810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srael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m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BCF1C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325421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NHTAU:P.14319</w:t>
            </w:r>
          </w:p>
        </w:tc>
      </w:tr>
      <w:tr w:rsidR="002442B1" w:rsidRPr="00A850E1" w14:paraId="7FD424E9" w14:textId="77777777" w:rsidTr="00763C58">
        <w:trPr>
          <w:trHeight w:val="260"/>
        </w:trPr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1C32C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Q99213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D3A6F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B9734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8835F3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srael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avita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8A65F3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dmor-Levi et al. 2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75D75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NHTAU:P.14306.2</w:t>
            </w:r>
          </w:p>
        </w:tc>
      </w:tr>
      <w:tr w:rsidR="002442B1" w:rsidRPr="00A850E1" w14:paraId="7FE3E19C" w14:textId="77777777" w:rsidTr="00763C58">
        <w:trPr>
          <w:trHeight w:val="250"/>
        </w:trPr>
        <w:tc>
          <w:tcPr>
            <w:tcW w:w="11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8F0E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105</w:t>
            </w:r>
          </w:p>
        </w:tc>
        <w:tc>
          <w:tcPr>
            <w:tcW w:w="26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EF4A2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syriacus</w:t>
            </w:r>
            <w:proofErr w:type="spellEnd"/>
            <w:proofErr w:type="gramEnd"/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BCA7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2E204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ebanon: Al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mmasiyyar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5826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F97AA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221</w:t>
            </w:r>
          </w:p>
        </w:tc>
      </w:tr>
      <w:tr w:rsidR="002442B1" w:rsidRPr="00A850E1" w14:paraId="09A94C46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328A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18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BD97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syriacus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3D1E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75811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ebanon: Al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mmasiyy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A47E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A5974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221</w:t>
            </w:r>
          </w:p>
        </w:tc>
      </w:tr>
      <w:tr w:rsidR="002442B1" w:rsidRPr="00A850E1" w14:paraId="4916DC41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FC5D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35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67E1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syriacus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0D54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drusensi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40912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ebanon: Al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mmasiyy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CDB6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2A76A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221</w:t>
            </w:r>
          </w:p>
        </w:tc>
      </w:tr>
      <w:tr w:rsidR="002442B1" w:rsidRPr="00A850E1" w14:paraId="57E9F66A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C7F8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49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6518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syriacus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2E4A3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syriacu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A2252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ria: Barad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38D3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8D405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319</w:t>
            </w:r>
          </w:p>
        </w:tc>
      </w:tr>
      <w:tr w:rsidR="002442B1" w:rsidRPr="00A850E1" w14:paraId="40653E69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F1A32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50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CDA4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syriacus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E1DF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syriacu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0A6EE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ria: Barad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0F1C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B7EF5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319</w:t>
            </w:r>
          </w:p>
        </w:tc>
      </w:tr>
      <w:tr w:rsidR="002442B1" w:rsidRPr="00A850E1" w14:paraId="487D33F2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8144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K37040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E518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syriacus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AF6F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syriacu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262A3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ria: Barad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EE46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, Unpublish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35E01F1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SJS-DNA-1319</w:t>
            </w:r>
          </w:p>
        </w:tc>
      </w:tr>
      <w:tr w:rsidR="002442B1" w:rsidRPr="00A850E1" w14:paraId="39BF79E8" w14:textId="77777777" w:rsidTr="00763C58">
        <w:trPr>
          <w:trHeight w:val="26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63EAA0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K370408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D0C88BC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syriacus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4E659C1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syriacu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40E2991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ria: Barad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E5D5B1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, Unpublish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7C8321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SJS-DNA-1319</w:t>
            </w:r>
          </w:p>
        </w:tc>
      </w:tr>
      <w:tr w:rsidR="002442B1" w:rsidRPr="00A850E1" w14:paraId="48D3BDC8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488E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17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5EF8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has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2B21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hasan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6CE9F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yria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rqiy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1961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F87CA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330</w:t>
            </w:r>
          </w:p>
        </w:tc>
      </w:tr>
      <w:tr w:rsidR="002442B1" w:rsidRPr="00A850E1" w14:paraId="7880FF08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47FB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39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38191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has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E709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hasan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3282D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yria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rqiy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92AD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1CD0B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330</w:t>
            </w:r>
          </w:p>
        </w:tc>
      </w:tr>
      <w:tr w:rsidR="002442B1" w:rsidRPr="00A850E1" w14:paraId="5A3F36DE" w14:textId="77777777" w:rsidTr="00763C58">
        <w:trPr>
          <w:trHeight w:val="260"/>
        </w:trPr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C4D96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K37040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D53C3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has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7467EC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hasan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C37CF6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yria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rqiy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9DB3F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, Unpublish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0F1FA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SJS-DNA-1330</w:t>
            </w:r>
          </w:p>
        </w:tc>
      </w:tr>
      <w:tr w:rsidR="002442B1" w:rsidRPr="00A850E1" w14:paraId="0B05997B" w14:textId="77777777" w:rsidTr="00763C58">
        <w:trPr>
          <w:trHeight w:val="250"/>
        </w:trPr>
        <w:tc>
          <w:tcPr>
            <w:tcW w:w="11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8C8A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M560307</w:t>
            </w:r>
          </w:p>
        </w:tc>
        <w:tc>
          <w:tcPr>
            <w:tcW w:w="26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58422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kerville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AD64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kerville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C52E4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rkey: Oronte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4C58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ea et al. 201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62A9792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NCN AT5315</w:t>
            </w:r>
          </w:p>
        </w:tc>
      </w:tr>
      <w:tr w:rsidR="002442B1" w:rsidRPr="00A850E1" w14:paraId="20F8C398" w14:textId="77777777" w:rsidTr="00763C58">
        <w:trPr>
          <w:trHeight w:val="26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0DDBB3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M560308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563AA9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kerville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B93F72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kerville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7DC259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rkey: Oron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195C41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ea et al. 20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90BEE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NCN AT5316</w:t>
            </w:r>
          </w:p>
        </w:tc>
      </w:tr>
      <w:tr w:rsidR="002442B1" w:rsidRPr="00A850E1" w14:paraId="69B9F6C5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4549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KJ55442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F064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13D5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kerville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C32FC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ebanon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ta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CE6B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0B7CA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2151</w:t>
            </w:r>
          </w:p>
        </w:tc>
      </w:tr>
      <w:tr w:rsidR="002442B1" w:rsidRPr="00A850E1" w14:paraId="24903C89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CD72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51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7E3F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155E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kerville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9F462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ebanon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ta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12F8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C9961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2151</w:t>
            </w:r>
          </w:p>
        </w:tc>
      </w:tr>
      <w:tr w:rsidR="002442B1" w:rsidRPr="00A850E1" w14:paraId="4391FA2A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F2C7C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08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6D4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F540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kerville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64C9B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ria: Oron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5B08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D1D2D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235</w:t>
            </w:r>
          </w:p>
        </w:tc>
      </w:tr>
      <w:tr w:rsidR="002442B1" w:rsidRPr="00A850E1" w14:paraId="751CF26C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6F8D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41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5D8C1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92CD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kerville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B28CC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ria: Oron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9068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6C62F3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243</w:t>
            </w:r>
          </w:p>
        </w:tc>
      </w:tr>
      <w:tr w:rsidR="002442B1" w:rsidRPr="00A850E1" w14:paraId="5745EAD7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CFEFC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14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EFD2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2F23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356DD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ebanon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ba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8342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E567EA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2154</w:t>
            </w:r>
          </w:p>
        </w:tc>
      </w:tr>
      <w:tr w:rsidR="002442B1" w:rsidRPr="00A850E1" w14:paraId="76F5BE3E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F250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20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C5F1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92EF3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B1D8F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ebanon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ba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9C56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C6BAB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2154</w:t>
            </w:r>
          </w:p>
        </w:tc>
      </w:tr>
      <w:tr w:rsidR="002442B1" w:rsidRPr="00A850E1" w14:paraId="4C59AEC8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0407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42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5FD7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93E61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AF703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ebanon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ba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31DE1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13E413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2154</w:t>
            </w:r>
          </w:p>
        </w:tc>
      </w:tr>
      <w:tr w:rsidR="002442B1" w:rsidRPr="00A850E1" w14:paraId="716734CA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2FE8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43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B7E7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FC45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C3C63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ebanon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ba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5625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0A0B7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2154</w:t>
            </w:r>
          </w:p>
        </w:tc>
      </w:tr>
      <w:tr w:rsidR="002442B1" w:rsidRPr="00A850E1" w14:paraId="722C869F" w14:textId="77777777" w:rsidTr="00763C58">
        <w:trPr>
          <w:trHeight w:val="260"/>
        </w:trPr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6111A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46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F03A6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FDFE8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iban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1A4ADA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ebanon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ba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B63D7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603DB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2154</w:t>
            </w:r>
          </w:p>
        </w:tc>
      </w:tr>
      <w:tr w:rsidR="002442B1" w:rsidRPr="00A850E1" w14:paraId="3166B2DE" w14:textId="77777777" w:rsidTr="00763C58">
        <w:trPr>
          <w:trHeight w:val="250"/>
        </w:trPr>
        <w:tc>
          <w:tcPr>
            <w:tcW w:w="11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5663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K370409</w:t>
            </w:r>
          </w:p>
        </w:tc>
        <w:tc>
          <w:tcPr>
            <w:tcW w:w="26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02253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tur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1C722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turan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13C4A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rkey: Oronte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2D40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, Unpublished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0CCEC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SJS-DNA-334</w:t>
            </w:r>
          </w:p>
        </w:tc>
      </w:tr>
      <w:tr w:rsidR="002442B1" w:rsidRPr="00A850E1" w14:paraId="37748675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8B60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M56031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D14E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tur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77EE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f. </w:t>
            </w: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erville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CBC2A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urkey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esu</w:t>
            </w:r>
            <w:proofErr w:type="spell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ring, Hass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B52F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ea et al. 20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CB11B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NCN AT5284</w:t>
            </w:r>
          </w:p>
        </w:tc>
      </w:tr>
      <w:tr w:rsidR="002442B1" w:rsidRPr="00A850E1" w14:paraId="39484B34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7079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33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A80C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tur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AF4C2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CA599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rkey: Oron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9B76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A7C9AB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379</w:t>
            </w:r>
          </w:p>
        </w:tc>
      </w:tr>
      <w:tr w:rsidR="002442B1" w:rsidRPr="00A850E1" w14:paraId="04AC52C2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9D2D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39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B8BB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tur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B584C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748A1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rkey: Oron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A2D5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AA4F2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379</w:t>
            </w:r>
          </w:p>
        </w:tc>
      </w:tr>
      <w:tr w:rsidR="002442B1" w:rsidRPr="00A850E1" w14:paraId="4C756194" w14:textId="77777777" w:rsidTr="00763C58">
        <w:trPr>
          <w:trHeight w:val="26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1EF950C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48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F35CC8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turan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F3D80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phoxinus</w:t>
            </w:r>
            <w:proofErr w:type="spellEnd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B2F927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rkey: Oron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0D35F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DD2F8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334</w:t>
            </w:r>
          </w:p>
        </w:tc>
      </w:tr>
      <w:tr w:rsidR="002442B1" w:rsidRPr="00A850E1" w14:paraId="2A160FE4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D374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18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E170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5390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9E689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ria: Abu Noa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DEE8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E5C72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157</w:t>
            </w:r>
          </w:p>
        </w:tc>
      </w:tr>
      <w:tr w:rsidR="002442B1" w:rsidRPr="00A850E1" w14:paraId="4D3FC531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C66CF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22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0E9E3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9AFB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7AC52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ria: Abu Noa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A844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801845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233</w:t>
            </w:r>
          </w:p>
        </w:tc>
      </w:tr>
      <w:tr w:rsidR="002442B1" w:rsidRPr="00A850E1" w14:paraId="68E134A2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CC7BD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38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7567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C943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E7697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ria: Abu Noa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867A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6E5C8C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233</w:t>
            </w:r>
          </w:p>
        </w:tc>
      </w:tr>
      <w:tr w:rsidR="002442B1" w:rsidRPr="00A850E1" w14:paraId="48C3846D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D198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518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8E80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9E674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AB36C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ria: Oron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23AC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55FC7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1320</w:t>
            </w:r>
          </w:p>
        </w:tc>
      </w:tr>
      <w:tr w:rsidR="002442B1" w:rsidRPr="00A850E1" w14:paraId="65ADB361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C149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M5603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F2AF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0297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364A5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urkey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uyu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8BA3A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ea et al. 20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9D03F6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NCN AT5297</w:t>
            </w:r>
          </w:p>
        </w:tc>
      </w:tr>
      <w:tr w:rsidR="002442B1" w:rsidRPr="00A850E1" w14:paraId="61AF0A2C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78739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M56031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B80A2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2820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3CCDE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urkey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uyu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737A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ea et al. 20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FDE640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NCN AT5298</w:t>
            </w:r>
          </w:p>
        </w:tc>
      </w:tr>
      <w:tr w:rsidR="002442B1" w:rsidRPr="00A850E1" w14:paraId="3B19ABAF" w14:textId="77777777" w:rsidTr="00763C58">
        <w:trPr>
          <w:trHeight w:val="25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62BD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J55445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C9DD7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00690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8AAC3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rkey: Oron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BDCC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 et al. 2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B515AE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FMK:FSJF</w:t>
            </w:r>
            <w:proofErr w:type="gramEnd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377</w:t>
            </w:r>
          </w:p>
        </w:tc>
      </w:tr>
      <w:tr w:rsidR="002442B1" w:rsidRPr="00A850E1" w14:paraId="581BE971" w14:textId="77777777" w:rsidTr="00763C58">
        <w:trPr>
          <w:trHeight w:val="26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2DC28E5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K370418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19CE9B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017DBFE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850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zereg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E5F3DEC" w14:textId="77777777" w:rsidR="002442B1" w:rsidRPr="00A850E1" w:rsidRDefault="002442B1" w:rsidP="00763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urkey: </w:t>
            </w:r>
            <w:proofErr w:type="spellStart"/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ueiq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D74561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iger, Unpublish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8D55A8" w14:textId="77777777" w:rsidR="002442B1" w:rsidRPr="00A850E1" w:rsidRDefault="002442B1" w:rsidP="00763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50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SJF-DNA-1382</w:t>
            </w:r>
          </w:p>
        </w:tc>
      </w:tr>
    </w:tbl>
    <w:p w14:paraId="41D784F8" w14:textId="77777777" w:rsidR="002442B1" w:rsidRDefault="002442B1" w:rsidP="002442B1">
      <w:pPr>
        <w:bidi w:val="0"/>
      </w:pPr>
    </w:p>
    <w:p w14:paraId="0414EDAC" w14:textId="77777777" w:rsidR="000158FA" w:rsidRPr="002442B1" w:rsidRDefault="000158FA" w:rsidP="002442B1"/>
    <w:sectPr w:rsidR="000158FA" w:rsidRPr="002442B1" w:rsidSect="004213D4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A6005" w14:textId="77777777" w:rsidR="002442B1" w:rsidRDefault="002442B1" w:rsidP="002442B1">
      <w:pPr>
        <w:spacing w:after="0" w:line="240" w:lineRule="auto"/>
      </w:pPr>
      <w:r>
        <w:separator/>
      </w:r>
    </w:p>
  </w:endnote>
  <w:endnote w:type="continuationSeparator" w:id="0">
    <w:p w14:paraId="3290EA65" w14:textId="77777777" w:rsidR="002442B1" w:rsidRDefault="002442B1" w:rsidP="00244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C6CF4" w14:textId="77777777" w:rsidR="002442B1" w:rsidRDefault="002442B1" w:rsidP="002442B1">
      <w:pPr>
        <w:spacing w:after="0" w:line="240" w:lineRule="auto"/>
      </w:pPr>
      <w:r>
        <w:separator/>
      </w:r>
    </w:p>
  </w:footnote>
  <w:footnote w:type="continuationSeparator" w:id="0">
    <w:p w14:paraId="310F5855" w14:textId="77777777" w:rsidR="002442B1" w:rsidRDefault="002442B1" w:rsidP="00244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2B1"/>
    <w:rsid w:val="000158FA"/>
    <w:rsid w:val="002442B1"/>
    <w:rsid w:val="00806542"/>
    <w:rsid w:val="0081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774C5"/>
  <w15:chartTrackingRefBased/>
  <w15:docId w15:val="{33683372-01CD-4358-85D3-3DAFD7E0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2B1"/>
    <w:pPr>
      <w:bidi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42B1"/>
    <w:pPr>
      <w:tabs>
        <w:tab w:val="center" w:pos="4320"/>
        <w:tab w:val="right" w:pos="8640"/>
      </w:tabs>
      <w:bidi w:val="0"/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442B1"/>
  </w:style>
  <w:style w:type="paragraph" w:styleId="Footer">
    <w:name w:val="footer"/>
    <w:basedOn w:val="Normal"/>
    <w:link w:val="FooterChar"/>
    <w:uiPriority w:val="99"/>
    <w:unhideWhenUsed/>
    <w:rsid w:val="002442B1"/>
    <w:pPr>
      <w:tabs>
        <w:tab w:val="center" w:pos="4320"/>
        <w:tab w:val="right" w:pos="8640"/>
      </w:tabs>
      <w:bidi w:val="0"/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44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2c6dcb-7976-46a7-9be6-d489da5a928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E875822627654591199F7C5A26840E" ma:contentTypeVersion="17" ma:contentTypeDescription="Create a new document." ma:contentTypeScope="" ma:versionID="64f15eea2d13ec0e36b0b01f637c3793">
  <xsd:schema xmlns:xsd="http://www.w3.org/2001/XMLSchema" xmlns:xs="http://www.w3.org/2001/XMLSchema" xmlns:p="http://schemas.microsoft.com/office/2006/metadata/properties" xmlns:ns3="0d3bec56-c45a-4dad-8998-ec9a1c985f0b" xmlns:ns4="e82c6dcb-7976-46a7-9be6-d489da5a9280" targetNamespace="http://schemas.microsoft.com/office/2006/metadata/properties" ma:root="true" ma:fieldsID="9502e958fa94d610f2af4feac87d09a8" ns3:_="" ns4:_="">
    <xsd:import namespace="0d3bec56-c45a-4dad-8998-ec9a1c985f0b"/>
    <xsd:import namespace="e82c6dcb-7976-46a7-9be6-d489da5a92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3:SharedWithDetails" minOccurs="0"/>
                <xsd:element ref="ns3:SharingHintHash" minOccurs="0"/>
                <xsd:element ref="ns4:MediaServiceObjectDetectorVersions" minOccurs="0"/>
                <xsd:element ref="ns4:MediaServiceSystem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bec56-c45a-4dad-8998-ec9a1c985f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2c6dcb-7976-46a7-9be6-d489da5a9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C1FCCA-1AF5-4A98-9385-32C17874941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d3bec56-c45a-4dad-8998-ec9a1c985f0b"/>
    <ds:schemaRef ds:uri="e82c6dcb-7976-46a7-9be6-d489da5a928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982697B-AC7F-48C6-B809-0192B57683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1A5F68-3F5A-4859-97CE-74F6BA3FD0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3bec56-c45a-4dad-8998-ec9a1c985f0b"/>
    <ds:schemaRef ds:uri="e82c6dcb-7976-46a7-9be6-d489da5a92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8</Words>
  <Characters>3975</Characters>
  <Application>Microsoft Office Word</Application>
  <DocSecurity>0</DocSecurity>
  <Lines>6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chem Goren</dc:creator>
  <cp:keywords/>
  <dc:description/>
  <cp:lastModifiedBy>Zdravka Zorkova</cp:lastModifiedBy>
  <cp:revision>2</cp:revision>
  <dcterms:created xsi:type="dcterms:W3CDTF">2025-08-19T10:06:00Z</dcterms:created>
  <dcterms:modified xsi:type="dcterms:W3CDTF">2025-08-19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E875822627654591199F7C5A26840E</vt:lpwstr>
  </property>
</Properties>
</file>